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EAD" w:rsidRDefault="00A40EAD" w:rsidP="002878D5">
      <w:pPr>
        <w:suppressLineNumbers/>
        <w:spacing w:line="360" w:lineRule="auto"/>
        <w:ind w:right="424"/>
        <w:rPr>
          <w:b/>
          <w:bCs/>
          <w:sz w:val="32"/>
          <w:szCs w:val="32"/>
          <w:lang w:val="en-US"/>
        </w:rPr>
      </w:pPr>
      <w:r w:rsidRPr="007D1162">
        <w:rPr>
          <w:b/>
          <w:bCs/>
          <w:sz w:val="32"/>
          <w:szCs w:val="32"/>
          <w:lang w:val="en-US"/>
        </w:rPr>
        <w:t xml:space="preserve">Supporting information </w:t>
      </w:r>
    </w:p>
    <w:p w:rsidR="00A40EAD" w:rsidRDefault="00A40EAD" w:rsidP="00A40EAD">
      <w:pPr>
        <w:suppressLineNumbers/>
        <w:spacing w:line="240" w:lineRule="auto"/>
        <w:ind w:right="425"/>
        <w:jc w:val="both"/>
        <w:rPr>
          <w:bCs/>
          <w:lang w:val="en-US"/>
        </w:rPr>
      </w:pPr>
      <w:proofErr w:type="gramStart"/>
      <w:r w:rsidRPr="00A40EAD">
        <w:rPr>
          <w:b/>
          <w:bCs/>
          <w:sz w:val="24"/>
          <w:szCs w:val="24"/>
          <w:lang w:val="en-US"/>
        </w:rPr>
        <w:t>S1 Table.</w:t>
      </w:r>
      <w:proofErr w:type="gramEnd"/>
      <w:r w:rsidRPr="00A40EAD">
        <w:rPr>
          <w:b/>
          <w:bCs/>
          <w:sz w:val="24"/>
          <w:szCs w:val="24"/>
          <w:lang w:val="en-US"/>
        </w:rPr>
        <w:t xml:space="preserve"> Composition of the Restructured Pork (RP) incorporated to the</w:t>
      </w:r>
      <w:r w:rsidRPr="00A40EAD">
        <w:rPr>
          <w:b/>
          <w:bCs/>
          <w:lang w:val="en-US"/>
        </w:rPr>
        <w:t xml:space="preserve"> experimental diets fed 1-year old male </w:t>
      </w:r>
      <w:proofErr w:type="spellStart"/>
      <w:r w:rsidRPr="00A40EAD">
        <w:rPr>
          <w:b/>
          <w:bCs/>
          <w:lang w:val="en-US"/>
        </w:rPr>
        <w:t>Wistar</w:t>
      </w:r>
      <w:proofErr w:type="spellEnd"/>
      <w:r w:rsidRPr="00A40EAD">
        <w:rPr>
          <w:b/>
          <w:bCs/>
          <w:lang w:val="en-US"/>
        </w:rPr>
        <w:t xml:space="preserve"> rats. </w:t>
      </w:r>
      <w:r w:rsidRPr="00A40EAD">
        <w:rPr>
          <w:lang w:val="en-US"/>
        </w:rPr>
        <w:t>C, control RP diet; CHOL-C, cholesterol enriched high saturated/high cholesterol control RP diet; CHOL-</w:t>
      </w:r>
      <w:proofErr w:type="spellStart"/>
      <w:r w:rsidRPr="00A40EAD">
        <w:rPr>
          <w:lang w:val="en-US"/>
        </w:rPr>
        <w:t>HxT</w:t>
      </w:r>
      <w:proofErr w:type="spellEnd"/>
      <w:r w:rsidRPr="00A40EAD">
        <w:rPr>
          <w:lang w:val="en-US"/>
        </w:rPr>
        <w:t xml:space="preserve">, </w:t>
      </w:r>
      <w:proofErr w:type="spellStart"/>
      <w:r w:rsidRPr="00A40EAD">
        <w:rPr>
          <w:lang w:val="en-US"/>
        </w:rPr>
        <w:t>hydroxytyrosol</w:t>
      </w:r>
      <w:proofErr w:type="spellEnd"/>
      <w:r w:rsidRPr="00A40EAD">
        <w:rPr>
          <w:lang w:val="en-US"/>
        </w:rPr>
        <w:t xml:space="preserve"> RP cholesterol enriched high saturated/high cholesterol diet; CHOL-Si, silicon RP cholesterol enriched high saturated/high cholesterol diet</w:t>
      </w:r>
      <w:r w:rsidRPr="00A40EAD">
        <w:rPr>
          <w:bCs/>
          <w:lang w:val="en-US"/>
        </w:rPr>
        <w:t>.</w:t>
      </w:r>
    </w:p>
    <w:tbl>
      <w:tblPr>
        <w:tblW w:w="8465" w:type="dxa"/>
        <w:jc w:val="center"/>
        <w:tblInd w:w="-1403" w:type="dxa"/>
        <w:tblLook w:val="04A0" w:firstRow="1" w:lastRow="0" w:firstColumn="1" w:lastColumn="0" w:noHBand="0" w:noVBand="1"/>
      </w:tblPr>
      <w:tblGrid>
        <w:gridCol w:w="3402"/>
        <w:gridCol w:w="220"/>
        <w:gridCol w:w="1684"/>
        <w:gridCol w:w="55"/>
        <w:gridCol w:w="1511"/>
        <w:gridCol w:w="54"/>
        <w:gridCol w:w="1498"/>
        <w:gridCol w:w="41"/>
      </w:tblGrid>
      <w:tr w:rsidR="00EF700E" w:rsidRPr="00EF700E" w:rsidTr="00EF700E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18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tructured pork components</w:t>
            </w:r>
          </w:p>
        </w:tc>
        <w:tc>
          <w:tcPr>
            <w:tcW w:w="1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 and CHOL-C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OL-</w:t>
            </w:r>
            <w:proofErr w:type="spellStart"/>
            <w:r w:rsidRPr="00EF70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xT</w:t>
            </w:r>
            <w:proofErr w:type="spellEnd"/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OL-Si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18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Protein (</w:t>
            </w:r>
            <w:r w:rsidRPr="00EF700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%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18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Fat (</w:t>
            </w:r>
            <w:r w:rsidRPr="00EF700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%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18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Water (</w:t>
            </w:r>
            <w:r w:rsidRPr="00EF700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%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18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Cholesterol (</w:t>
            </w:r>
            <w:r w:rsidRPr="00EF700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/kg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18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FA/MUFA/PUFA ratio</w:t>
            </w:r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7/41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9/9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7/41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9/9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7/41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9/9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18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Ingredients (</w:t>
            </w:r>
            <w:r w:rsidRPr="00EF700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/kg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84" w:type="dxa"/>
            <w:vAlign w:val="center"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566" w:type="dxa"/>
            <w:gridSpan w:val="2"/>
            <w:vAlign w:val="center"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552" w:type="dxa"/>
            <w:gridSpan w:val="2"/>
            <w:vAlign w:val="center"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352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ean pork </w:t>
            </w:r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801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799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800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352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Lard</w:t>
            </w:r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52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52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52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EF700E" w:rsidRPr="00EF700E" w:rsidTr="00EF700E">
        <w:trPr>
          <w:gridAfter w:val="1"/>
          <w:wAfter w:w="41" w:type="dxa"/>
          <w:trHeight w:val="374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352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NaCl</w:t>
            </w:r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352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Sodium nitrite</w:t>
            </w:r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352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STP</w:t>
            </w:r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352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Silicon dioxide</w:t>
            </w:r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1C4DFE">
              <w:rPr>
                <w:rFonts w:ascii="Times New Roman" w:hAnsi="Times New Roman"/>
                <w:sz w:val="24"/>
                <w:szCs w:val="24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ind w:left="352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proofErr w:type="spellStart"/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Hydroxytyrosol</w:t>
            </w:r>
            <w:proofErr w:type="spellEnd"/>
          </w:p>
        </w:tc>
        <w:tc>
          <w:tcPr>
            <w:tcW w:w="1684" w:type="dxa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66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2" w:type="dxa"/>
            <w:gridSpan w:val="2"/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EF700E" w:rsidRPr="00EF700E" w:rsidTr="00EF700E">
        <w:trPr>
          <w:gridAfter w:val="1"/>
          <w:wAfter w:w="41" w:type="dxa"/>
          <w:jc w:val="center"/>
        </w:trPr>
        <w:tc>
          <w:tcPr>
            <w:tcW w:w="3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700E" w:rsidRPr="00EF700E" w:rsidRDefault="00EF700E" w:rsidP="00EF700E">
            <w:pPr>
              <w:tabs>
                <w:tab w:val="left" w:pos="799"/>
              </w:tabs>
              <w:spacing w:line="360" w:lineRule="auto"/>
              <w:ind w:left="352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700E" w:rsidRPr="00EF700E" w:rsidRDefault="00EF700E" w:rsidP="00EF700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ko-KR"/>
              </w:rPr>
            </w:pP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  <w:r w:rsidR="001C4DF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700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</w:tbl>
    <w:p w:rsidR="004B5AE5" w:rsidRPr="00EF700E" w:rsidRDefault="00A40EAD" w:rsidP="00A40EAD">
      <w:pPr>
        <w:suppressLineNumbers/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A40EAD">
        <w:rPr>
          <w:lang w:val="en-US"/>
        </w:rPr>
        <w:t>C, control RP diet; CHOL-C, cholesterol enriched high saturated/high cholesterol control RP diet; CHOL-</w:t>
      </w:r>
      <w:proofErr w:type="spellStart"/>
      <w:r w:rsidRPr="00A40EAD">
        <w:rPr>
          <w:lang w:val="en-US"/>
        </w:rPr>
        <w:t>HxT</w:t>
      </w:r>
      <w:proofErr w:type="spellEnd"/>
      <w:r w:rsidRPr="00A40EAD">
        <w:rPr>
          <w:lang w:val="en-US"/>
        </w:rPr>
        <w:t xml:space="preserve">, </w:t>
      </w:r>
      <w:proofErr w:type="spellStart"/>
      <w:r w:rsidRPr="00A40EAD">
        <w:rPr>
          <w:lang w:val="en-US"/>
        </w:rPr>
        <w:t>hydroxytyrosol</w:t>
      </w:r>
      <w:proofErr w:type="spellEnd"/>
      <w:r w:rsidRPr="00A40EAD">
        <w:rPr>
          <w:lang w:val="en-US"/>
        </w:rPr>
        <w:t xml:space="preserve"> RP cholesterol enriched high saturated/high cholesterol diet; CHOL-Si, silicon RP cholesterol enriched high saturated/high cholesterol diet</w:t>
      </w:r>
      <w:r w:rsidRPr="00A40EAD">
        <w:rPr>
          <w:bCs/>
          <w:lang w:val="en-US"/>
        </w:rPr>
        <w:t>.</w:t>
      </w:r>
      <w:bookmarkEnd w:id="0"/>
    </w:p>
    <w:sectPr w:rsidR="004B5AE5" w:rsidRPr="00EF700E" w:rsidSect="002214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47D7C"/>
    <w:rsid w:val="00077BC9"/>
    <w:rsid w:val="000A48F2"/>
    <w:rsid w:val="000C781D"/>
    <w:rsid w:val="000E7F15"/>
    <w:rsid w:val="001C4DFE"/>
    <w:rsid w:val="002214FB"/>
    <w:rsid w:val="003E07C2"/>
    <w:rsid w:val="003E24C5"/>
    <w:rsid w:val="004B5AE5"/>
    <w:rsid w:val="005273E0"/>
    <w:rsid w:val="005C5C75"/>
    <w:rsid w:val="00610285"/>
    <w:rsid w:val="00617B8C"/>
    <w:rsid w:val="007F7FDC"/>
    <w:rsid w:val="00811517"/>
    <w:rsid w:val="00847D7C"/>
    <w:rsid w:val="00936A32"/>
    <w:rsid w:val="00A40EAD"/>
    <w:rsid w:val="00AC2C7F"/>
    <w:rsid w:val="00B31C6C"/>
    <w:rsid w:val="00BD3098"/>
    <w:rsid w:val="00DB273D"/>
    <w:rsid w:val="00EF700E"/>
    <w:rsid w:val="00F0370E"/>
    <w:rsid w:val="00F1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D7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D7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4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ntos</cp:lastModifiedBy>
  <cp:revision>15</cp:revision>
  <dcterms:created xsi:type="dcterms:W3CDTF">2015-06-18T07:44:00Z</dcterms:created>
  <dcterms:modified xsi:type="dcterms:W3CDTF">2015-12-16T03:36:00Z</dcterms:modified>
</cp:coreProperties>
</file>